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CFB" w:rsidRPr="006362B7" w:rsidRDefault="006362B7" w:rsidP="00C17CFB">
      <w:pPr>
        <w:rPr>
          <w:rFonts w:asciiTheme="minorHAnsi" w:hAnsiTheme="minorHAnsi" w:cstheme="minorHAnsi"/>
          <w:b/>
        </w:rPr>
      </w:pPr>
      <w:r w:rsidRPr="006362B7">
        <w:rPr>
          <w:rFonts w:asciiTheme="minorHAnsi" w:hAnsiTheme="minorHAnsi" w:cstheme="minorHAnsi"/>
          <w:b/>
        </w:rPr>
        <w:t xml:space="preserve">Table A1 </w:t>
      </w:r>
      <w:r w:rsidR="00C17CFB" w:rsidRPr="006362B7">
        <w:rPr>
          <w:rFonts w:asciiTheme="minorHAnsi" w:hAnsiTheme="minorHAnsi" w:cstheme="minorHAnsi"/>
          <w:b/>
        </w:rPr>
        <w:t xml:space="preserve">Comparison of </w:t>
      </w:r>
      <w:r w:rsidR="00480B3E">
        <w:rPr>
          <w:rFonts w:asciiTheme="minorHAnsi" w:hAnsiTheme="minorHAnsi" w:cstheme="minorHAnsi"/>
          <w:b/>
        </w:rPr>
        <w:t>baseline</w:t>
      </w:r>
      <w:r w:rsidR="00C17CFB" w:rsidRPr="006362B7">
        <w:rPr>
          <w:rFonts w:asciiTheme="minorHAnsi" w:hAnsiTheme="minorHAnsi" w:cstheme="minorHAnsi"/>
          <w:b/>
        </w:rPr>
        <w:t xml:space="preserve"> characteristics of </w:t>
      </w:r>
      <w:r w:rsidR="00480B3E">
        <w:rPr>
          <w:rFonts w:asciiTheme="minorHAnsi" w:hAnsiTheme="minorHAnsi" w:cstheme="minorHAnsi"/>
          <w:b/>
        </w:rPr>
        <w:t>respondents and non-respondents (measured in 2001)</w:t>
      </w:r>
    </w:p>
    <w:tbl>
      <w:tblPr>
        <w:tblW w:w="14743" w:type="dxa"/>
        <w:tblInd w:w="-62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2410"/>
        <w:gridCol w:w="2551"/>
        <w:gridCol w:w="2410"/>
        <w:gridCol w:w="2552"/>
      </w:tblGrid>
      <w:tr w:rsidR="00706BE0" w:rsidRPr="00635DD9" w:rsidTr="00706BE0">
        <w:trPr>
          <w:trHeight w:val="366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7CFB" w:rsidRPr="00635DD9" w:rsidRDefault="00C17CFB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Variables</w:t>
            </w:r>
          </w:p>
        </w:tc>
        <w:tc>
          <w:tcPr>
            <w:tcW w:w="4961" w:type="dxa"/>
            <w:gridSpan w:val="2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7CFB" w:rsidRPr="00635DD9" w:rsidRDefault="00536DAF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dents in 20</w:t>
            </w:r>
            <w:r w:rsidR="008556CF">
              <w:rPr>
                <w:sz w:val="20"/>
                <w:szCs w:val="20"/>
              </w:rPr>
              <w:t>11</w:t>
            </w:r>
          </w:p>
          <w:p w:rsidR="00C17CFB" w:rsidRPr="00635DD9" w:rsidRDefault="00C17CFB" w:rsidP="00480B3E">
            <w:pPr>
              <w:pStyle w:val="BodyA"/>
              <w:jc w:val="center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 xml:space="preserve">N= </w:t>
            </w:r>
            <w:r w:rsidR="00480B3E">
              <w:rPr>
                <w:sz w:val="20"/>
                <w:szCs w:val="20"/>
              </w:rPr>
              <w:t>1,193</w:t>
            </w:r>
          </w:p>
        </w:tc>
        <w:tc>
          <w:tcPr>
            <w:tcW w:w="4962" w:type="dxa"/>
            <w:gridSpan w:val="2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7CFB" w:rsidRPr="00635DD9" w:rsidRDefault="006362B7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</w:t>
            </w:r>
            <w:r w:rsidR="00480B3E">
              <w:rPr>
                <w:sz w:val="20"/>
                <w:szCs w:val="20"/>
              </w:rPr>
              <w:t>respondents</w:t>
            </w:r>
            <w:r w:rsidR="00C17CFB">
              <w:rPr>
                <w:sz w:val="20"/>
                <w:szCs w:val="20"/>
              </w:rPr>
              <w:t xml:space="preserve"> s</w:t>
            </w:r>
            <w:r w:rsidR="00C17CFB" w:rsidRPr="00635DD9">
              <w:rPr>
                <w:sz w:val="20"/>
                <w:szCs w:val="20"/>
              </w:rPr>
              <w:t>urvey year 2011</w:t>
            </w:r>
            <w:r w:rsidR="00C17CFB">
              <w:rPr>
                <w:sz w:val="20"/>
                <w:szCs w:val="20"/>
              </w:rPr>
              <w:t xml:space="preserve"> </w:t>
            </w:r>
          </w:p>
          <w:p w:rsidR="00C17CFB" w:rsidRPr="00635DD9" w:rsidRDefault="00C17CFB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 and females </w:t>
            </w:r>
          </w:p>
        </w:tc>
      </w:tr>
      <w:tr w:rsidR="00C17CFB" w:rsidRPr="00635DD9" w:rsidTr="00706BE0">
        <w:trPr>
          <w:trHeight w:val="445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7CFB" w:rsidRPr="00635DD9" w:rsidRDefault="00C17CFB" w:rsidP="006362B7">
            <w:pPr>
              <w:pStyle w:val="BodyA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7CFB" w:rsidRPr="00480B3E" w:rsidRDefault="00C17CFB" w:rsidP="006362B7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  <w:p w:rsidR="00C17CFB" w:rsidRPr="00480B3E" w:rsidRDefault="00C17CFB" w:rsidP="006362B7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 xml:space="preserve">N= 282 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7CFB" w:rsidRPr="00480B3E" w:rsidRDefault="00C17CFB" w:rsidP="006362B7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  <w:p w:rsidR="00C17CFB" w:rsidRPr="00480B3E" w:rsidRDefault="00C17CFB" w:rsidP="006362B7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 xml:space="preserve">N= 490 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7CFB" w:rsidRDefault="00C17CFB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</w:t>
            </w:r>
          </w:p>
          <w:p w:rsidR="00C17CFB" w:rsidRPr="00635DD9" w:rsidRDefault="00C17CFB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1)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7CFB" w:rsidRDefault="00C17CFB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</w:t>
            </w:r>
          </w:p>
          <w:p w:rsidR="00C17CFB" w:rsidRPr="00635DD9" w:rsidRDefault="00C17CFB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59)</w:t>
            </w:r>
          </w:p>
        </w:tc>
      </w:tr>
      <w:tr w:rsidR="00480B3E" w:rsidRPr="00635DD9" w:rsidTr="00706BE0">
        <w:trPr>
          <w:trHeight w:val="220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Age (years) mean (SD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4.9 (1.6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4.7 (1.6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 (1.7)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 (1.5)</w:t>
            </w:r>
          </w:p>
        </w:tc>
      </w:tr>
      <w:tr w:rsidR="00480B3E" w:rsidRPr="00635DD9" w:rsidTr="00706BE0">
        <w:trPr>
          <w:trHeight w:val="260"/>
        </w:trPr>
        <w:tc>
          <w:tcPr>
            <w:tcW w:w="4820" w:type="dxa"/>
            <w:vMerge w:val="restart"/>
            <w:shd w:val="clear" w:color="auto" w:fill="D9D9D9" w:themeFill="background1" w:themeFillShade="D9"/>
          </w:tcPr>
          <w:p w:rsidR="00480B3E" w:rsidRPr="00F319A1" w:rsidRDefault="00480B3E" w:rsidP="006362B7">
            <w:pPr>
              <w:pStyle w:val="BodyA"/>
              <w:rPr>
                <w:rFonts w:asciiTheme="minorHAnsi" w:hAnsiTheme="minorHAnsi" w:cstheme="minorHAnsi"/>
                <w:sz w:val="22"/>
                <w:szCs w:val="22"/>
              </w:rPr>
            </w:pPr>
            <w:r w:rsidRPr="00F319A1">
              <w:rPr>
                <w:rFonts w:asciiTheme="minorHAnsi" w:hAnsiTheme="minorHAnsi" w:cstheme="minorHAnsi"/>
                <w:sz w:val="22"/>
                <w:szCs w:val="22"/>
              </w:rPr>
              <w:t xml:space="preserve">Smoking status (%) Never                                       </w:t>
            </w:r>
          </w:p>
          <w:p w:rsidR="00480B3E" w:rsidRPr="00F319A1" w:rsidRDefault="00480B3E" w:rsidP="006362B7">
            <w:pPr>
              <w:pStyle w:val="BodyA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480B3E" w:rsidRPr="00F319A1" w:rsidRDefault="00480B3E" w:rsidP="006362B7">
            <w:pPr>
              <w:pStyle w:val="BodyA"/>
              <w:rPr>
                <w:rFonts w:asciiTheme="minorHAnsi" w:hAnsiTheme="minorHAnsi" w:cstheme="minorHAnsi"/>
                <w:sz w:val="22"/>
                <w:szCs w:val="22"/>
              </w:rPr>
            </w:pPr>
            <w:r w:rsidRPr="00F319A1">
              <w:rPr>
                <w:rFonts w:asciiTheme="minorHAnsi" w:hAnsiTheme="minorHAnsi" w:cstheme="minorHAnsi"/>
                <w:sz w:val="22"/>
                <w:szCs w:val="22"/>
              </w:rPr>
              <w:t xml:space="preserve"> Ex-smokers</w:t>
            </w:r>
          </w:p>
          <w:p w:rsidR="00480B3E" w:rsidRPr="00F319A1" w:rsidRDefault="00480B3E" w:rsidP="006362B7">
            <w:pPr>
              <w:pStyle w:val="BodyA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480B3E" w:rsidRPr="00F319A1" w:rsidRDefault="00480B3E" w:rsidP="006362B7">
            <w:pPr>
              <w:pStyle w:val="BodyA"/>
              <w:rPr>
                <w:rFonts w:asciiTheme="minorHAnsi" w:hAnsiTheme="minorHAnsi" w:cstheme="minorHAnsi"/>
                <w:sz w:val="22"/>
                <w:szCs w:val="22"/>
              </w:rPr>
            </w:pPr>
            <w:r w:rsidRPr="00F319A1">
              <w:rPr>
                <w:rFonts w:asciiTheme="minorHAnsi" w:hAnsiTheme="minorHAnsi" w:cstheme="minorHAnsi"/>
                <w:sz w:val="22"/>
                <w:szCs w:val="22"/>
              </w:rPr>
              <w:t xml:space="preserve"> Current 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129 (23.7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53 (39.0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F319A1" w:rsidRDefault="00480B3E" w:rsidP="006362B7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19A1">
              <w:rPr>
                <w:rFonts w:asciiTheme="minorHAnsi" w:hAnsiTheme="minorHAnsi" w:cstheme="minorHAnsi"/>
                <w:sz w:val="22"/>
                <w:szCs w:val="22"/>
              </w:rPr>
              <w:t>48 (18.3)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F319A1" w:rsidRDefault="00480B3E" w:rsidP="006362B7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19A1">
              <w:rPr>
                <w:rFonts w:asciiTheme="minorHAnsi" w:hAnsiTheme="minorHAnsi" w:cstheme="minorHAnsi"/>
                <w:sz w:val="22"/>
                <w:szCs w:val="22"/>
              </w:rPr>
              <w:t>56 (35.2)</w:t>
            </w:r>
          </w:p>
        </w:tc>
      </w:tr>
      <w:tr w:rsidR="00480B3E" w:rsidRPr="00635DD9" w:rsidTr="00706BE0">
        <w:trPr>
          <w:trHeight w:val="260"/>
        </w:trPr>
        <w:tc>
          <w:tcPr>
            <w:tcW w:w="4820" w:type="dxa"/>
            <w:vMerge/>
            <w:shd w:val="clear" w:color="auto" w:fill="D9D9D9" w:themeFill="background1" w:themeFillShade="D9"/>
          </w:tcPr>
          <w:p w:rsidR="00480B3E" w:rsidRPr="00F319A1" w:rsidRDefault="00480B3E" w:rsidP="006362B7">
            <w:pPr>
              <w:pStyle w:val="BodyA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48 (8.8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77 (11.9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F319A1" w:rsidRDefault="00480B3E" w:rsidP="006362B7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19A1">
              <w:rPr>
                <w:rFonts w:asciiTheme="minorHAnsi" w:hAnsiTheme="minorHAnsi" w:cstheme="minorHAnsi"/>
                <w:sz w:val="22"/>
                <w:szCs w:val="22"/>
              </w:rPr>
              <w:t>27 (10.3)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F319A1" w:rsidRDefault="00480B3E" w:rsidP="006362B7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19A1">
              <w:rPr>
                <w:rFonts w:asciiTheme="minorHAnsi" w:hAnsiTheme="minorHAnsi" w:cstheme="minorHAnsi"/>
                <w:sz w:val="22"/>
                <w:szCs w:val="22"/>
              </w:rPr>
              <w:t>20 (12.6)</w:t>
            </w:r>
          </w:p>
        </w:tc>
      </w:tr>
      <w:tr w:rsidR="00480B3E" w:rsidRPr="00635DD9" w:rsidTr="00706BE0">
        <w:trPr>
          <w:trHeight w:val="451"/>
        </w:trPr>
        <w:tc>
          <w:tcPr>
            <w:tcW w:w="4820" w:type="dxa"/>
            <w:vMerge/>
            <w:shd w:val="clear" w:color="auto" w:fill="D9D9D9" w:themeFill="background1" w:themeFillShade="D9"/>
          </w:tcPr>
          <w:p w:rsidR="00480B3E" w:rsidRPr="00F319A1" w:rsidRDefault="00480B3E" w:rsidP="006362B7">
            <w:pPr>
              <w:pStyle w:val="BodyA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367 (67.5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319 (49.1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F319A1" w:rsidRDefault="00480B3E" w:rsidP="006362B7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19A1">
              <w:rPr>
                <w:rFonts w:asciiTheme="minorHAnsi" w:hAnsiTheme="minorHAnsi" w:cstheme="minorHAnsi"/>
                <w:sz w:val="22"/>
                <w:szCs w:val="22"/>
              </w:rPr>
              <w:t>187 (71.4)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F319A1" w:rsidRDefault="00480B3E" w:rsidP="006362B7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3 (52.2</w:t>
            </w:r>
            <w:r w:rsidRPr="00F319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80B3E" w:rsidRPr="00635DD9" w:rsidTr="00706BE0">
        <w:trPr>
          <w:trHeight w:val="257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Weight (kg) Median (IQR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70.1 (63.0-77.9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61.5 (54.9-70.0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 (63.7 – 78.5)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 (55 – 70.5)</w:t>
            </w:r>
          </w:p>
        </w:tc>
      </w:tr>
      <w:tr w:rsidR="00480B3E" w:rsidRPr="00635DD9" w:rsidTr="00706BE0">
        <w:trPr>
          <w:trHeight w:val="251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Adult height (cm) Mean (SD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168.1 (6.1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156.4 (5.5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1 (5.9)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4 (5.4)</w:t>
            </w:r>
          </w:p>
        </w:tc>
        <w:bookmarkStart w:id="0" w:name="_GoBack"/>
        <w:bookmarkEnd w:id="0"/>
      </w:tr>
      <w:tr w:rsidR="00480B3E" w:rsidRPr="00635DD9" w:rsidTr="00706BE0">
        <w:trPr>
          <w:trHeight w:val="231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BMI (kg/m</w:t>
            </w:r>
            <w:r w:rsidRPr="00635DD9">
              <w:rPr>
                <w:sz w:val="20"/>
                <w:szCs w:val="20"/>
                <w:vertAlign w:val="superscript"/>
              </w:rPr>
              <w:t>2</w:t>
            </w:r>
            <w:r w:rsidRPr="00635DD9">
              <w:rPr>
                <w:sz w:val="20"/>
                <w:szCs w:val="20"/>
              </w:rPr>
              <w:t>) Median (IQR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4.7 (22.6-27.2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5.1 (22.6-28.6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 (22.6 – 27.4)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 (22.3 – 28.1)</w:t>
            </w:r>
          </w:p>
        </w:tc>
      </w:tr>
      <w:tr w:rsidR="00480B3E" w:rsidRPr="00635DD9" w:rsidTr="00706BE0">
        <w:trPr>
          <w:trHeight w:val="220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Wheeze in the last 12 months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6.3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8.4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7.9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</w:tr>
      <w:tr w:rsidR="00480B3E" w:rsidRPr="00635DD9" w:rsidTr="00706BE0">
        <w:trPr>
          <w:trHeight w:val="220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Ever had asthma (%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5.9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 w:rsidR="00480B3E" w:rsidRPr="00635DD9" w:rsidTr="00706BE0">
        <w:trPr>
          <w:trHeight w:val="220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Dr diagnosed asthma (%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5.4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 w:rsidR="00480B3E" w:rsidRPr="00635DD9" w:rsidTr="00706BE0">
        <w:trPr>
          <w:trHeight w:val="277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Woken by shortness of breath in the last 12 months (%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10.7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16.5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</w:tr>
      <w:tr w:rsidR="008556CF" w:rsidRPr="00635DD9" w:rsidTr="00706BE0">
        <w:trPr>
          <w:trHeight w:val="257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6CF" w:rsidRPr="00635DD9" w:rsidRDefault="008556CF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Nasal allergies including rhinitis in the last 12 months (%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6CF" w:rsidRPr="008556CF" w:rsidRDefault="008556CF" w:rsidP="008556C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556CF">
              <w:rPr>
                <w:rFonts w:asciiTheme="minorHAnsi" w:hAnsiTheme="minorHAnsi" w:cstheme="minorHAnsi"/>
                <w:sz w:val="22"/>
                <w:szCs w:val="22"/>
              </w:rPr>
              <w:t>10.5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6CF" w:rsidRPr="008556CF" w:rsidRDefault="008556CF" w:rsidP="008556C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556CF">
              <w:rPr>
                <w:rFonts w:asciiTheme="minorHAnsi" w:hAnsiTheme="minorHAnsi" w:cstheme="minorHAnsi"/>
                <w:sz w:val="22"/>
                <w:szCs w:val="22"/>
              </w:rPr>
              <w:t>22.0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6CF" w:rsidRPr="00635DD9" w:rsidRDefault="008556CF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6CF" w:rsidRPr="00635DD9" w:rsidRDefault="008556CF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</w:tr>
      <w:tr w:rsidR="00480B3E" w:rsidRPr="00635DD9" w:rsidTr="00706BE0">
        <w:trPr>
          <w:trHeight w:val="453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Positive skin prick test (SPT) to at least one allergen (data obtained in 2001) (%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6.7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6.4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</w:tr>
      <w:tr w:rsidR="00480B3E" w:rsidRPr="00635DD9" w:rsidTr="00706BE0">
        <w:trPr>
          <w:trHeight w:val="376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Positive response to methacholine (data obtained in 2001) (%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7.9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16.0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</w:tr>
      <w:tr w:rsidR="00480B3E" w:rsidRPr="00635DD9" w:rsidTr="00706BE0">
        <w:trPr>
          <w:trHeight w:val="376"/>
        </w:trPr>
        <w:tc>
          <w:tcPr>
            <w:tcW w:w="4820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635DD9" w:rsidRDefault="00480B3E" w:rsidP="006362B7">
            <w:pPr>
              <w:pStyle w:val="BodyA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Educational le</w:t>
            </w:r>
            <w:r>
              <w:rPr>
                <w:sz w:val="20"/>
                <w:szCs w:val="20"/>
              </w:rPr>
              <w:t xml:space="preserve">vel </w:t>
            </w:r>
            <w:r w:rsidRPr="00635DD9">
              <w:rPr>
                <w:sz w:val="20"/>
                <w:szCs w:val="20"/>
              </w:rPr>
              <w:t>achieved</w:t>
            </w:r>
            <w:r>
              <w:rPr>
                <w:sz w:val="20"/>
                <w:szCs w:val="20"/>
              </w:rPr>
              <w:t>,</w:t>
            </w:r>
            <w:r w:rsidRPr="00635D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 (%)</w:t>
            </w:r>
          </w:p>
          <w:p w:rsidR="00480B3E" w:rsidRPr="00635DD9" w:rsidRDefault="00480B3E" w:rsidP="006362B7">
            <w:pPr>
              <w:pStyle w:val="BodyA"/>
              <w:jc w:val="right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Primary</w:t>
            </w:r>
            <w:r>
              <w:rPr>
                <w:sz w:val="20"/>
                <w:szCs w:val="20"/>
              </w:rPr>
              <w:t xml:space="preserve"> </w:t>
            </w:r>
          </w:p>
          <w:p w:rsidR="00480B3E" w:rsidRPr="00635DD9" w:rsidRDefault="00480B3E" w:rsidP="006362B7">
            <w:pPr>
              <w:pStyle w:val="BodyA"/>
              <w:jc w:val="right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>Secondary</w:t>
            </w:r>
          </w:p>
          <w:p w:rsidR="00480B3E" w:rsidRPr="00635DD9" w:rsidRDefault="00480B3E" w:rsidP="006362B7">
            <w:pPr>
              <w:pStyle w:val="BodyA"/>
              <w:jc w:val="right"/>
              <w:rPr>
                <w:sz w:val="20"/>
                <w:szCs w:val="20"/>
              </w:rPr>
            </w:pPr>
            <w:r w:rsidRPr="00635DD9">
              <w:rPr>
                <w:sz w:val="20"/>
                <w:szCs w:val="20"/>
              </w:rPr>
              <w:t xml:space="preserve">Higher 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126 (23.1)</w:t>
            </w:r>
          </w:p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290 (53.3)</w:t>
            </w:r>
          </w:p>
          <w:p w:rsidR="00480B3E" w:rsidRPr="00480B3E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0B3E">
              <w:rPr>
                <w:rFonts w:asciiTheme="minorHAnsi" w:hAnsiTheme="minorHAnsi" w:cstheme="minorHAnsi"/>
                <w:sz w:val="22"/>
                <w:szCs w:val="22"/>
              </w:rPr>
              <w:t>128 (23.5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8556CF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480B3E" w:rsidRPr="008556CF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556CF">
              <w:rPr>
                <w:rFonts w:asciiTheme="minorHAnsi" w:hAnsiTheme="minorHAnsi" w:cstheme="minorHAnsi"/>
                <w:sz w:val="22"/>
                <w:szCs w:val="22"/>
              </w:rPr>
              <w:t>120 (18.5)</w:t>
            </w:r>
          </w:p>
          <w:p w:rsidR="00480B3E" w:rsidRPr="008556CF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556CF">
              <w:rPr>
                <w:rFonts w:asciiTheme="minorHAnsi" w:hAnsiTheme="minorHAnsi" w:cstheme="minorHAnsi"/>
                <w:sz w:val="22"/>
                <w:szCs w:val="22"/>
              </w:rPr>
              <w:t>348 (53.6)</w:t>
            </w:r>
          </w:p>
          <w:p w:rsidR="00480B3E" w:rsidRPr="008556CF" w:rsidRDefault="00480B3E" w:rsidP="00132A44">
            <w:pPr>
              <w:pStyle w:val="BodyA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556CF">
              <w:rPr>
                <w:rFonts w:asciiTheme="minorHAnsi" w:hAnsiTheme="minorHAnsi" w:cstheme="minorHAnsi"/>
                <w:sz w:val="22"/>
                <w:szCs w:val="22"/>
              </w:rPr>
              <w:t>181 (27.9)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8556CF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</w:p>
          <w:p w:rsidR="00480B3E" w:rsidRPr="008556CF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 w:rsidRPr="008556CF">
              <w:rPr>
                <w:sz w:val="20"/>
                <w:szCs w:val="20"/>
              </w:rPr>
              <w:t>57 (21.8)</w:t>
            </w:r>
          </w:p>
          <w:p w:rsidR="00480B3E" w:rsidRPr="008556CF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 w:rsidRPr="008556CF">
              <w:rPr>
                <w:sz w:val="20"/>
                <w:szCs w:val="20"/>
              </w:rPr>
              <w:t>131 (50.0)</w:t>
            </w:r>
          </w:p>
          <w:p w:rsidR="00480B3E" w:rsidRPr="008556CF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 w:rsidRPr="008556CF">
              <w:rPr>
                <w:sz w:val="20"/>
                <w:szCs w:val="20"/>
              </w:rPr>
              <w:t>74 (28.2)</w:t>
            </w:r>
          </w:p>
        </w:tc>
        <w:tc>
          <w:tcPr>
            <w:tcW w:w="25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B3E" w:rsidRPr="008556CF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</w:p>
          <w:p w:rsidR="00480B3E" w:rsidRPr="008556CF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 w:rsidRPr="008556CF">
              <w:rPr>
                <w:sz w:val="20"/>
                <w:szCs w:val="20"/>
              </w:rPr>
              <w:t>14 (8.8)</w:t>
            </w:r>
          </w:p>
          <w:p w:rsidR="00480B3E" w:rsidRPr="008556CF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 w:rsidRPr="008556CF">
              <w:rPr>
                <w:sz w:val="20"/>
                <w:szCs w:val="20"/>
              </w:rPr>
              <w:t>79 (49.7)</w:t>
            </w:r>
          </w:p>
          <w:p w:rsidR="00480B3E" w:rsidRPr="008556CF" w:rsidRDefault="00480B3E" w:rsidP="006362B7">
            <w:pPr>
              <w:pStyle w:val="BodyA"/>
              <w:jc w:val="center"/>
              <w:rPr>
                <w:sz w:val="20"/>
                <w:szCs w:val="20"/>
              </w:rPr>
            </w:pPr>
            <w:r w:rsidRPr="008556CF">
              <w:rPr>
                <w:sz w:val="20"/>
                <w:szCs w:val="20"/>
              </w:rPr>
              <w:t>66 (41.5)</w:t>
            </w:r>
          </w:p>
        </w:tc>
      </w:tr>
    </w:tbl>
    <w:p w:rsidR="00E3585C" w:rsidRDefault="00E3585C" w:rsidP="006362B7">
      <w:pPr>
        <w:rPr>
          <w:sz w:val="20"/>
          <w:szCs w:val="20"/>
        </w:rPr>
      </w:pPr>
    </w:p>
    <w:sectPr w:rsidR="00E3585C" w:rsidSect="00480B3E">
      <w:pgSz w:w="16838" w:h="11906" w:orient="landscape"/>
      <w:pgMar w:top="567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85C"/>
    <w:rsid w:val="00480B3E"/>
    <w:rsid w:val="00536DAF"/>
    <w:rsid w:val="0060332B"/>
    <w:rsid w:val="00635DD9"/>
    <w:rsid w:val="006362B7"/>
    <w:rsid w:val="00706BE0"/>
    <w:rsid w:val="0074153D"/>
    <w:rsid w:val="008407B0"/>
    <w:rsid w:val="008556CF"/>
    <w:rsid w:val="008B50B6"/>
    <w:rsid w:val="009B6E2D"/>
    <w:rsid w:val="00C17CFB"/>
    <w:rsid w:val="00E30E6B"/>
    <w:rsid w:val="00E3585C"/>
    <w:rsid w:val="00F319A1"/>
    <w:rsid w:val="00F920DD"/>
    <w:rsid w:val="00FA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58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358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36D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D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DAF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D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DAF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D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DAF"/>
    <w:rPr>
      <w:rFonts w:ascii="Lucida Grande" w:eastAsia="Arial Unicode MS" w:hAnsi="Lucida Grande" w:cs="Times New Roman"/>
      <w:sz w:val="18"/>
      <w:szCs w:val="18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58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358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36D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D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DAF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D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DAF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D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DAF"/>
    <w:rPr>
      <w:rFonts w:ascii="Lucida Grande" w:eastAsia="Arial Unicode MS" w:hAnsi="Lucida Grande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8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arcial</dc:creator>
  <cp:lastModifiedBy>vgarcial</cp:lastModifiedBy>
  <cp:revision>2</cp:revision>
  <dcterms:created xsi:type="dcterms:W3CDTF">2015-09-24T09:08:00Z</dcterms:created>
  <dcterms:modified xsi:type="dcterms:W3CDTF">2015-09-24T09:08:00Z</dcterms:modified>
</cp:coreProperties>
</file>